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516"/>
        <w:tblW w:w="9458" w:type="dxa"/>
        <w:tblLook w:val="04A0"/>
      </w:tblPr>
      <w:tblGrid>
        <w:gridCol w:w="1101"/>
        <w:gridCol w:w="6945"/>
        <w:gridCol w:w="1412"/>
      </w:tblGrid>
      <w:tr w:rsidR="00AD0CF8" w:rsidRPr="001409AA" w:rsidTr="00AD0CF8">
        <w:trPr>
          <w:trHeight w:val="285"/>
        </w:trPr>
        <w:tc>
          <w:tcPr>
            <w:tcW w:w="945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AD0CF8">
              <w:rPr>
                <w:rFonts w:ascii="Times New Roman" w:hAnsi="Times New Roman" w:cs="Times New Roman"/>
              </w:rPr>
              <w:t>Table S1</w:t>
            </w:r>
            <w:r w:rsidRPr="00AD0CF8">
              <w:rPr>
                <w:rFonts w:ascii="Times New Roman" w:hAnsi="Times New Roman" w:cs="Times New Roman" w:hint="eastAsia"/>
              </w:rPr>
              <w:t>.</w:t>
            </w:r>
            <w:r w:rsidRPr="00AD0CF8">
              <w:rPr>
                <w:rFonts w:ascii="Times New Roman" w:hAnsi="Times New Roman" w:cs="Times New Roman"/>
              </w:rPr>
              <w:t xml:space="preserve"> Search strategy in PubMed</w:t>
            </w:r>
            <w:r w:rsidRPr="00AD0CF8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6945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1412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Items found</w:t>
            </w: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#1</w:t>
            </w:r>
          </w:p>
        </w:tc>
        <w:tc>
          <w:tcPr>
            <w:tcW w:w="69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rectal neoplasms [MeSH] OR intestinal polyps [MeSH]</w:t>
            </w:r>
          </w:p>
        </w:tc>
        <w:tc>
          <w:tcPr>
            <w:tcW w:w="14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6495</w:t>
            </w: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5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#2</w:t>
            </w:r>
          </w:p>
        </w:tc>
        <w:tc>
          <w:tcPr>
            <w:tcW w:w="6945" w:type="dxa"/>
            <w:vMerge w:val="restart"/>
            <w:shd w:val="clear" w:color="auto" w:fill="auto"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lign* [tiab] OR neoplasm* [tiab] OR carcinoma* [tiab] OR cancer* [tiab] OR tumor* [tiab] OR polyp* [tiab]</w:t>
            </w:r>
          </w:p>
        </w:tc>
        <w:tc>
          <w:tcPr>
            <w:tcW w:w="1412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09597</w:t>
            </w: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5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#3</w:t>
            </w:r>
          </w:p>
        </w:tc>
        <w:tc>
          <w:tcPr>
            <w:tcW w:w="6945" w:type="dxa"/>
            <w:vMerge w:val="restart"/>
            <w:shd w:val="clear" w:color="auto" w:fill="auto"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n [tiab] OR rectum [tiab] OR rectal [tiab] OR colorectum [tiab] OR colorectal [tiab] OR large bowel [tiab] OR large intestine [tiab] OR gut [tiab]</w:t>
            </w:r>
          </w:p>
        </w:tc>
        <w:tc>
          <w:tcPr>
            <w:tcW w:w="1412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3319</w:t>
            </w: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5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#4</w:t>
            </w:r>
          </w:p>
        </w:tc>
        <w:tc>
          <w:tcPr>
            <w:tcW w:w="6945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#2 AND #3</w:t>
            </w:r>
          </w:p>
        </w:tc>
        <w:tc>
          <w:tcPr>
            <w:tcW w:w="1412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3391</w:t>
            </w: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5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#5</w:t>
            </w:r>
          </w:p>
        </w:tc>
        <w:tc>
          <w:tcPr>
            <w:tcW w:w="6945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#1 OR #4</w:t>
            </w:r>
          </w:p>
        </w:tc>
        <w:tc>
          <w:tcPr>
            <w:tcW w:w="1412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7566</w:t>
            </w: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5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#6</w:t>
            </w:r>
          </w:p>
        </w:tc>
        <w:tc>
          <w:tcPr>
            <w:tcW w:w="6945" w:type="dxa"/>
            <w:vMerge w:val="restart"/>
            <w:shd w:val="clear" w:color="auto" w:fill="auto"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urvival analysis [MeSH] OR survival [MeSH] OR survival rate [MeSH] OR mortality [MeSH] OR recurrence [MeSH] OR neoplasm recurrence [MeSH] OR prognosis [MeSH] OR neoplasm metastasis [MeSH]</w:t>
            </w:r>
          </w:p>
        </w:tc>
        <w:tc>
          <w:tcPr>
            <w:tcW w:w="1412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10741</w:t>
            </w:r>
          </w:p>
        </w:tc>
      </w:tr>
      <w:tr w:rsidR="00AD0CF8" w:rsidRPr="001409AA" w:rsidTr="00AD0CF8">
        <w:trPr>
          <w:trHeight w:val="600"/>
        </w:trPr>
        <w:tc>
          <w:tcPr>
            <w:tcW w:w="1101" w:type="dxa"/>
            <w:vMerge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5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#7</w:t>
            </w:r>
          </w:p>
        </w:tc>
        <w:tc>
          <w:tcPr>
            <w:tcW w:w="6945" w:type="dxa"/>
            <w:vMerge w:val="restart"/>
            <w:shd w:val="clear" w:color="auto" w:fill="auto"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survival [tiab] OR mortality [tiab] OR recurrence [tiab] OR prognosis [tiab] OR metastasis [tiab] </w:t>
            </w:r>
          </w:p>
        </w:tc>
        <w:tc>
          <w:tcPr>
            <w:tcW w:w="1412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88919</w:t>
            </w: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5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#8</w:t>
            </w:r>
          </w:p>
        </w:tc>
        <w:tc>
          <w:tcPr>
            <w:tcW w:w="6945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#6 OR #7</w:t>
            </w:r>
          </w:p>
        </w:tc>
        <w:tc>
          <w:tcPr>
            <w:tcW w:w="1412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63693</w:t>
            </w: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5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#9</w:t>
            </w:r>
          </w:p>
        </w:tc>
        <w:tc>
          <w:tcPr>
            <w:tcW w:w="6945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CND 1 protein [MeSH]</w:t>
            </w:r>
          </w:p>
        </w:tc>
        <w:tc>
          <w:tcPr>
            <w:tcW w:w="1412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940</w:t>
            </w: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5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6945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yclin D1 [tiab] OR cyclin-D1 [tiab]</w:t>
            </w:r>
          </w:p>
        </w:tc>
        <w:tc>
          <w:tcPr>
            <w:tcW w:w="1412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595</w:t>
            </w: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5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6945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#9 OR #10</w:t>
            </w:r>
          </w:p>
        </w:tc>
        <w:tc>
          <w:tcPr>
            <w:tcW w:w="1412" w:type="dxa"/>
            <w:vMerge w:val="restart"/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949</w:t>
            </w: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vMerge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5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0CF8" w:rsidRPr="001409AA" w:rsidTr="00AD0CF8">
        <w:trPr>
          <w:trHeight w:val="322"/>
        </w:trPr>
        <w:tc>
          <w:tcPr>
            <w:tcW w:w="1101" w:type="dxa"/>
            <w:vMerge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5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0CF8" w:rsidRPr="001409AA" w:rsidTr="00AD0CF8">
        <w:trPr>
          <w:trHeight w:val="285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CF8" w:rsidRPr="00AD0CF8" w:rsidRDefault="00AD0CF8" w:rsidP="004905EB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6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#5 AND #8 AND #11 limits: humans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CF8" w:rsidRPr="00AD0CF8" w:rsidRDefault="00AD0CF8" w:rsidP="00AD0CF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4</w:t>
            </w:r>
          </w:p>
        </w:tc>
      </w:tr>
      <w:tr w:rsidR="00AD0CF8" w:rsidRPr="001409AA" w:rsidTr="00AD0CF8">
        <w:trPr>
          <w:trHeight w:val="285"/>
        </w:trPr>
        <w:tc>
          <w:tcPr>
            <w:tcW w:w="945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CF8" w:rsidRPr="00AD0CF8" w:rsidRDefault="00AD0CF8" w:rsidP="004905EB">
            <w:pPr>
              <w:ind w:leftChars="-50" w:left="-110"/>
              <w:rPr>
                <w:rFonts w:ascii="Times New Roman" w:hAnsi="Times New Roman" w:cs="Times New Roman"/>
                <w:sz w:val="20"/>
                <w:szCs w:val="20"/>
              </w:rPr>
            </w:pPr>
            <w:r w:rsidRPr="00AD0CF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arch time limits: January 2014.</w:t>
            </w:r>
          </w:p>
        </w:tc>
      </w:tr>
    </w:tbl>
    <w:p w:rsidR="00D2075B" w:rsidRPr="001409AA" w:rsidRDefault="00D2075B" w:rsidP="00AD0CF8">
      <w:pPr>
        <w:rPr>
          <w:rFonts w:ascii="Times New Roman" w:hAnsi="Times New Roman" w:cs="Times New Roman"/>
          <w:sz w:val="24"/>
          <w:szCs w:val="24"/>
        </w:rPr>
      </w:pPr>
    </w:p>
    <w:sectPr w:rsidR="00D2075B" w:rsidRPr="001409AA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5DF4" w:rsidRDefault="00F95DF4" w:rsidP="009E5463">
      <w:pPr>
        <w:spacing w:after="0"/>
      </w:pPr>
      <w:r>
        <w:separator/>
      </w:r>
    </w:p>
  </w:endnote>
  <w:endnote w:type="continuationSeparator" w:id="0">
    <w:p w:rsidR="00F95DF4" w:rsidRDefault="00F95DF4" w:rsidP="009E546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5DF4" w:rsidRDefault="00F95DF4" w:rsidP="009E5463">
      <w:pPr>
        <w:spacing w:after="0"/>
      </w:pPr>
      <w:r>
        <w:separator/>
      </w:r>
    </w:p>
  </w:footnote>
  <w:footnote w:type="continuationSeparator" w:id="0">
    <w:p w:rsidR="00F95DF4" w:rsidRDefault="00F95DF4" w:rsidP="009E546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5484"/>
    <w:rsid w:val="00071E3A"/>
    <w:rsid w:val="001409AA"/>
    <w:rsid w:val="002B2D18"/>
    <w:rsid w:val="00301CDC"/>
    <w:rsid w:val="00323B43"/>
    <w:rsid w:val="00384862"/>
    <w:rsid w:val="00396C38"/>
    <w:rsid w:val="003D37D8"/>
    <w:rsid w:val="00426133"/>
    <w:rsid w:val="004358AB"/>
    <w:rsid w:val="004905EB"/>
    <w:rsid w:val="005965DD"/>
    <w:rsid w:val="005D0003"/>
    <w:rsid w:val="00606C4D"/>
    <w:rsid w:val="00616C40"/>
    <w:rsid w:val="00652059"/>
    <w:rsid w:val="0066244B"/>
    <w:rsid w:val="007022C2"/>
    <w:rsid w:val="008B7726"/>
    <w:rsid w:val="008D238E"/>
    <w:rsid w:val="00922984"/>
    <w:rsid w:val="009E5463"/>
    <w:rsid w:val="00A47A5B"/>
    <w:rsid w:val="00A817FF"/>
    <w:rsid w:val="00A9244E"/>
    <w:rsid w:val="00AD0CF8"/>
    <w:rsid w:val="00B72B8B"/>
    <w:rsid w:val="00BA02E1"/>
    <w:rsid w:val="00BF24DE"/>
    <w:rsid w:val="00D2075B"/>
    <w:rsid w:val="00D27008"/>
    <w:rsid w:val="00D31D50"/>
    <w:rsid w:val="00D5272A"/>
    <w:rsid w:val="00DA0A11"/>
    <w:rsid w:val="00DA0D9F"/>
    <w:rsid w:val="00E26D8A"/>
    <w:rsid w:val="00E42903"/>
    <w:rsid w:val="00EB7D15"/>
    <w:rsid w:val="00F50CBB"/>
    <w:rsid w:val="00F95D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E546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E546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E546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E5463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409AA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409A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14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13</cp:revision>
  <dcterms:created xsi:type="dcterms:W3CDTF">2008-09-11T17:20:00Z</dcterms:created>
  <dcterms:modified xsi:type="dcterms:W3CDTF">2014-03-02T01:18:00Z</dcterms:modified>
</cp:coreProperties>
</file>